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044"/>
        <w:tblW w:w="9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0"/>
        <w:gridCol w:w="3320"/>
        <w:gridCol w:w="3320"/>
      </w:tblGrid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rPr>
                <w:b/>
                <w:bCs/>
              </w:rPr>
              <w:t>M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rPr>
                <w:b/>
                <w:bCs/>
              </w:rPr>
              <w:t>AOB</w:t>
            </w:r>
          </w:p>
        </w:tc>
      </w:tr>
      <w:tr w:rsidR="00E012EE" w:rsidRPr="00E012EE" w:rsidTr="00596313">
        <w:trPr>
          <w:trHeight w:val="480"/>
        </w:trPr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3 OBs</w:t>
            </w:r>
          </w:p>
        </w:tc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RFP</w:t>
            </w:r>
          </w:p>
        </w:tc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2-3 cell RFP</w:t>
            </w:r>
          </w:p>
        </w:tc>
      </w:tr>
      <w:tr w:rsidR="00E012EE" w:rsidRPr="00E012EE" w:rsidTr="00596313">
        <w:trPr>
          <w:trHeight w:val="466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YFP+R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3 cells YFP</w:t>
            </w:r>
          </w:p>
        </w:tc>
      </w:tr>
      <w:tr w:rsidR="00E012EE" w:rsidRPr="00E012EE" w:rsidTr="00596313">
        <w:trPr>
          <w:trHeight w:val="439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Y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cell RFP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C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cell RFP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3 OBs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-2 cell RFP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cell YFP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C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 OB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Y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4 OBs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R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2 OBs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RFP+YFP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</w:tr>
      <w:tr w:rsidR="00E012EE" w:rsidRPr="00E012EE" w:rsidTr="00596313">
        <w:trPr>
          <w:trHeight w:val="483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10 OBs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12EE" w:rsidRPr="00E012EE" w:rsidRDefault="00E012EE" w:rsidP="00596313">
            <w:pPr>
              <w:spacing w:after="0"/>
              <w:jc w:val="center"/>
            </w:pPr>
            <w:r w:rsidRPr="00E012EE">
              <w:t>x</w:t>
            </w:r>
          </w:p>
        </w:tc>
      </w:tr>
    </w:tbl>
    <w:p w:rsidR="00EA7390" w:rsidRPr="00596313" w:rsidRDefault="00596313">
      <w:pPr>
        <w:rPr>
          <w:b/>
          <w:sz w:val="24"/>
          <w:szCs w:val="24"/>
        </w:rPr>
      </w:pPr>
      <w:r w:rsidRPr="00596313">
        <w:rPr>
          <w:b/>
          <w:sz w:val="24"/>
          <w:szCs w:val="24"/>
        </w:rPr>
        <w:t>Supplementary File 1</w:t>
      </w:r>
      <w:bookmarkStart w:id="0" w:name="_GoBack"/>
      <w:bookmarkEnd w:id="0"/>
    </w:p>
    <w:sectPr w:rsidR="00EA7390" w:rsidRPr="00596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2EE"/>
    <w:rsid w:val="00596313"/>
    <w:rsid w:val="007757F7"/>
    <w:rsid w:val="00902977"/>
    <w:rsid w:val="00E0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1F96"/>
  <w15:chartTrackingRefBased/>
  <w15:docId w15:val="{819B0E70-2827-4C49-A2AD-0959A3F3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nchez Guardado</dc:creator>
  <cp:keywords/>
  <dc:description/>
  <cp:lastModifiedBy>Luis Sanchez Guardado</cp:lastModifiedBy>
  <cp:revision>2</cp:revision>
  <dcterms:created xsi:type="dcterms:W3CDTF">2019-08-20T20:18:00Z</dcterms:created>
  <dcterms:modified xsi:type="dcterms:W3CDTF">2019-08-20T20:18:00Z</dcterms:modified>
</cp:coreProperties>
</file>